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83751" w14:textId="77777777" w:rsidR="00CF5A3D" w:rsidRDefault="00CF5A3D">
      <w:pPr>
        <w:rPr>
          <w:noProof/>
        </w:rPr>
      </w:pPr>
    </w:p>
    <w:p w14:paraId="486160C9" w14:textId="77777777" w:rsidR="00CF5A3D" w:rsidRDefault="00CF5A3D">
      <w:pPr>
        <w:rPr>
          <w:noProof/>
        </w:rPr>
      </w:pPr>
    </w:p>
    <w:p w14:paraId="325028B5" w14:textId="77777777" w:rsidR="00CF5A3D" w:rsidRDefault="00CF5A3D">
      <w:pPr>
        <w:rPr>
          <w:noProof/>
        </w:rPr>
      </w:pPr>
    </w:p>
    <w:p w14:paraId="6D7E1CBE" w14:textId="77777777" w:rsidR="00CF5A3D" w:rsidRDefault="00CF5A3D">
      <w:pPr>
        <w:rPr>
          <w:noProof/>
        </w:rPr>
      </w:pPr>
    </w:p>
    <w:tbl>
      <w:tblPr>
        <w:tblStyle w:val="TableGrid"/>
        <w:tblW w:w="10641" w:type="dxa"/>
        <w:tblInd w:w="-725" w:type="dxa"/>
        <w:tblLook w:val="04A0" w:firstRow="1" w:lastRow="0" w:firstColumn="1" w:lastColumn="0" w:noHBand="0" w:noVBand="1"/>
      </w:tblPr>
      <w:tblGrid>
        <w:gridCol w:w="6456"/>
        <w:gridCol w:w="5196"/>
      </w:tblGrid>
      <w:tr w:rsidR="00624EE3" w14:paraId="69794549" w14:textId="77777777" w:rsidTr="00B4365E">
        <w:trPr>
          <w:trHeight w:val="4955"/>
        </w:trPr>
        <w:tc>
          <w:tcPr>
            <w:tcW w:w="5896" w:type="dxa"/>
          </w:tcPr>
          <w:p w14:paraId="42C89183" w14:textId="7911DCDF" w:rsidR="001B0FAA" w:rsidRDefault="001B0FAA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14:paraId="2075B0DA" w14:textId="75ABCE85" w:rsidR="00CF5A3D" w:rsidRDefault="007462AB">
            <w:pPr>
              <w:rPr>
                <w:noProof/>
              </w:rPr>
            </w:pPr>
            <w:r w:rsidRPr="007462AB">
              <w:rPr>
                <w:noProof/>
                <w:lang w:val="en-IN" w:eastAsia="en-IN"/>
              </w:rPr>
              <w:drawing>
                <wp:inline distT="0" distB="0" distL="0" distR="0" wp14:anchorId="3F78F106" wp14:editId="5CE87952">
                  <wp:extent cx="3952875" cy="3060065"/>
                  <wp:effectExtent l="0" t="0" r="9525" b="698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5934" cy="3062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5" w:type="dxa"/>
          </w:tcPr>
          <w:p w14:paraId="5E0E6659" w14:textId="2F211436" w:rsidR="00CF5A3D" w:rsidRDefault="001B0FAA">
            <w:pPr>
              <w:rPr>
                <w:noProof/>
              </w:rPr>
            </w:pPr>
            <w:r>
              <w:rPr>
                <w:noProof/>
              </w:rPr>
              <w:t>B)</w:t>
            </w:r>
            <w:r w:rsidR="00624EE3">
              <w:rPr>
                <w:noProof/>
              </w:rPr>
              <w:t xml:space="preserve"> </w:t>
            </w:r>
            <w:r w:rsidR="00624EE3" w:rsidRPr="00624EE3">
              <w:rPr>
                <w:noProof/>
                <w:lang w:val="en-IN" w:eastAsia="en-IN"/>
              </w:rPr>
              <w:drawing>
                <wp:inline distT="0" distB="0" distL="0" distR="0" wp14:anchorId="7239B7F1" wp14:editId="401AAF21">
                  <wp:extent cx="3154314" cy="3060065"/>
                  <wp:effectExtent l="0" t="0" r="8255" b="698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7536" cy="30728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5A3D" w14:paraId="25B395B9" w14:textId="77777777" w:rsidTr="00B4365E">
        <w:trPr>
          <w:trHeight w:val="795"/>
        </w:trPr>
        <w:tc>
          <w:tcPr>
            <w:tcW w:w="10641" w:type="dxa"/>
            <w:gridSpan w:val="2"/>
          </w:tcPr>
          <w:p w14:paraId="79CBAEC7" w14:textId="34E2A1A8" w:rsidR="00CF5A3D" w:rsidRPr="00802651" w:rsidRDefault="00CF5A3D" w:rsidP="00CF5A3D">
            <w:pPr>
              <w:rPr>
                <w:rFonts w:asciiTheme="majorBidi" w:hAnsiTheme="majorBidi" w:cstheme="majorBidi"/>
                <w:szCs w:val="24"/>
              </w:rPr>
            </w:pP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Supplementary figure</w:t>
            </w:r>
            <w:r w:rsidR="00544CCF">
              <w:rPr>
                <w:rFonts w:asciiTheme="majorBidi" w:hAnsiTheme="majorBidi" w:cstheme="majorBidi"/>
                <w:b/>
                <w:bCs/>
                <w:szCs w:val="24"/>
              </w:rPr>
              <w:t>1</w:t>
            </w: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.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DB6DF1">
              <w:t>The leave-one-out method on the pooled effect size</w:t>
            </w:r>
            <w:r w:rsidRPr="00F9790F">
              <w:t xml:space="preserve"> for </w:t>
            </w:r>
            <w:r>
              <w:t>A</w:t>
            </w:r>
            <w:r w:rsidRPr="00F9790F">
              <w:t xml:space="preserve">) </w:t>
            </w:r>
            <w:r>
              <w:t xml:space="preserve">case control </w:t>
            </w:r>
            <w:proofErr w:type="gramStart"/>
            <w:r>
              <w:t>and ,</w:t>
            </w:r>
            <w:proofErr w:type="gramEnd"/>
            <w:r>
              <w:t xml:space="preserve"> B) cross sectional studies. </w:t>
            </w:r>
          </w:p>
          <w:p w14:paraId="53E22508" w14:textId="77777777" w:rsidR="00CF5A3D" w:rsidRDefault="00CF5A3D">
            <w:pPr>
              <w:rPr>
                <w:noProof/>
              </w:rPr>
            </w:pPr>
          </w:p>
        </w:tc>
      </w:tr>
    </w:tbl>
    <w:p w14:paraId="15F7E8D3" w14:textId="77777777" w:rsidR="00CF5A3D" w:rsidRDefault="00CF5A3D">
      <w:pPr>
        <w:rPr>
          <w:noProof/>
        </w:rPr>
      </w:pPr>
    </w:p>
    <w:p w14:paraId="6F21B4AE" w14:textId="6C26B78B" w:rsidR="00CF5A3D" w:rsidRDefault="00CF5A3D">
      <w:pPr>
        <w:rPr>
          <w:noProof/>
        </w:rPr>
      </w:pPr>
    </w:p>
    <w:p w14:paraId="245C529F" w14:textId="04DA72CF" w:rsidR="00544CCF" w:rsidRDefault="00544CCF">
      <w:pPr>
        <w:rPr>
          <w:noProof/>
        </w:rPr>
      </w:pPr>
    </w:p>
    <w:p w14:paraId="102A561F" w14:textId="4336AE57" w:rsidR="00544CCF" w:rsidRDefault="00544CCF">
      <w:pPr>
        <w:rPr>
          <w:noProof/>
        </w:rPr>
      </w:pPr>
      <w:bookmarkStart w:id="0" w:name="_GoBack"/>
      <w:bookmarkEnd w:id="0"/>
    </w:p>
    <w:p w14:paraId="23CB1999" w14:textId="41A1BBD4" w:rsidR="00544CCF" w:rsidRDefault="00544CCF">
      <w:pPr>
        <w:rPr>
          <w:noProof/>
        </w:rPr>
      </w:pPr>
    </w:p>
    <w:p w14:paraId="74AF8529" w14:textId="77777777" w:rsidR="00544CCF" w:rsidRDefault="00544CCF">
      <w:pPr>
        <w:rPr>
          <w:noProof/>
        </w:rPr>
      </w:pPr>
    </w:p>
    <w:p w14:paraId="2DDFD2D0" w14:textId="77777777" w:rsidR="00544CCF" w:rsidRDefault="00544CCF" w:rsidP="00544CCF"/>
    <w:p w14:paraId="7EA7462F" w14:textId="77777777" w:rsidR="00544CCF" w:rsidRDefault="00544CCF" w:rsidP="00544C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6"/>
        <w:gridCol w:w="4541"/>
      </w:tblGrid>
      <w:tr w:rsidR="007462AB" w14:paraId="50297E97" w14:textId="77777777" w:rsidTr="00544CCF">
        <w:tc>
          <w:tcPr>
            <w:tcW w:w="4476" w:type="dxa"/>
          </w:tcPr>
          <w:p w14:paraId="723C63FF" w14:textId="06A772D9" w:rsidR="00544CCF" w:rsidRDefault="00544CCF" w:rsidP="00D86D77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14:paraId="11D50F45" w14:textId="5D832464" w:rsidR="00544CCF" w:rsidRDefault="00544CCF" w:rsidP="00D86D77"/>
          <w:p w14:paraId="35B7979E" w14:textId="68DECDD5" w:rsidR="00544CCF" w:rsidRDefault="007462AB" w:rsidP="00D86D77">
            <w:r w:rsidRPr="007462AB">
              <w:rPr>
                <w:noProof/>
                <w:lang w:val="en-IN" w:eastAsia="en-IN"/>
              </w:rPr>
              <w:drawing>
                <wp:inline distT="0" distB="0" distL="0" distR="0" wp14:anchorId="44884612" wp14:editId="3F0F9AE0">
                  <wp:extent cx="2679700" cy="1961567"/>
                  <wp:effectExtent l="0" t="0" r="6350" b="63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691" cy="19666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0" w:type="dxa"/>
          </w:tcPr>
          <w:p w14:paraId="5F406229" w14:textId="77777777" w:rsidR="00544CCF" w:rsidRDefault="00544CCF" w:rsidP="00D86D77">
            <w:r>
              <w:t>B)</w:t>
            </w:r>
          </w:p>
          <w:p w14:paraId="4402AFF6" w14:textId="47F7A526" w:rsidR="00544CCF" w:rsidRDefault="00544CCF" w:rsidP="00D86D77"/>
          <w:p w14:paraId="36254DE1" w14:textId="45743A06" w:rsidR="00544CCF" w:rsidRDefault="0018645F" w:rsidP="00D86D77">
            <w:r w:rsidRPr="0018645F">
              <w:rPr>
                <w:noProof/>
                <w:lang w:val="en-IN" w:eastAsia="en-IN"/>
              </w:rPr>
              <w:drawing>
                <wp:inline distT="0" distB="0" distL="0" distR="0" wp14:anchorId="22ECFE56" wp14:editId="5B7A875A">
                  <wp:extent cx="2746424" cy="2010410"/>
                  <wp:effectExtent l="0" t="0" r="0" b="889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9479" cy="20199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4CCF" w14:paraId="47C87C0D" w14:textId="77777777" w:rsidTr="00544CCF">
        <w:tc>
          <w:tcPr>
            <w:tcW w:w="9016" w:type="dxa"/>
            <w:gridSpan w:val="2"/>
          </w:tcPr>
          <w:p w14:paraId="41968DBE" w14:textId="41A61F3C" w:rsidR="00544CCF" w:rsidRDefault="00544CCF" w:rsidP="00D86D77">
            <w:r w:rsidRPr="00F9790F">
              <w:rPr>
                <w:b/>
                <w:bCs/>
              </w:rPr>
              <w:t xml:space="preserve">Supplementary figures </w:t>
            </w:r>
            <w:r>
              <w:rPr>
                <w:b/>
                <w:bCs/>
              </w:rPr>
              <w:t>2</w:t>
            </w:r>
            <w:r w:rsidRPr="00F9790F">
              <w:rPr>
                <w:b/>
                <w:bCs/>
              </w:rPr>
              <w:t>.</w:t>
            </w:r>
            <w:r w:rsidRPr="00F9790F">
              <w:t xml:space="preserve"> Funnel plot of the weighted mean difference (WMD) versus the standard error (</w:t>
            </w:r>
            <w:proofErr w:type="spellStart"/>
            <w:r w:rsidRPr="00F9790F">
              <w:t>s.e</w:t>
            </w:r>
            <w:proofErr w:type="spellEnd"/>
            <w:r w:rsidRPr="00F9790F">
              <w:t xml:space="preserve">) for </w:t>
            </w:r>
            <w:r>
              <w:t>A</w:t>
            </w:r>
            <w:r w:rsidRPr="00F9790F">
              <w:t xml:space="preserve">) </w:t>
            </w:r>
            <w:r>
              <w:t xml:space="preserve">case control </w:t>
            </w:r>
            <w:proofErr w:type="gramStart"/>
            <w:r>
              <w:t>and ,</w:t>
            </w:r>
            <w:proofErr w:type="gramEnd"/>
            <w:r>
              <w:t xml:space="preserve"> B</w:t>
            </w:r>
            <w:r w:rsidRPr="00F9790F">
              <w:t>)</w:t>
            </w:r>
            <w:r>
              <w:t xml:space="preserve">cross sectional studies.  </w:t>
            </w:r>
          </w:p>
        </w:tc>
      </w:tr>
    </w:tbl>
    <w:p w14:paraId="590C27C3" w14:textId="385D7237" w:rsidR="00F73980" w:rsidRDefault="00F73980" w:rsidP="00153426"/>
    <w:sectPr w:rsidR="00F73980" w:rsidSect="00B436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2F7"/>
    <w:rsid w:val="00080C9E"/>
    <w:rsid w:val="00153426"/>
    <w:rsid w:val="0018645F"/>
    <w:rsid w:val="001B0FAA"/>
    <w:rsid w:val="00544CCF"/>
    <w:rsid w:val="005A2F38"/>
    <w:rsid w:val="00624EE3"/>
    <w:rsid w:val="007462AB"/>
    <w:rsid w:val="00883342"/>
    <w:rsid w:val="00B252F7"/>
    <w:rsid w:val="00B4365E"/>
    <w:rsid w:val="00CF5A3D"/>
    <w:rsid w:val="00F7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E27DD"/>
  <w15:chartTrackingRefBased/>
  <w15:docId w15:val="{E422F2F7-2EA6-4B8F-8FD8-5FBE92494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A3D"/>
    <w:rPr>
      <w:rFonts w:ascii="Times New Roman" w:hAnsi="Times New Roman" w:cs="B Nazanin"/>
      <w:sz w:val="24"/>
      <w:lang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A2F38"/>
    <w:pPr>
      <w:keepNext/>
      <w:keepLines/>
      <w:spacing w:before="40" w:after="0"/>
      <w:outlineLvl w:val="2"/>
    </w:pPr>
    <w:rPr>
      <w:rFonts w:ascii="B Nazanin" w:eastAsia="B Nazanin" w:hAnsi="B Nazanin"/>
      <w:b/>
      <w:bCs/>
      <w:color w:val="000000"/>
      <w:sz w:val="22"/>
      <w:lang w:val="x-none" w:eastAsia="x-none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5A2F38"/>
    <w:rPr>
      <w:rFonts w:ascii="B Nazanin" w:eastAsia="B Nazanin" w:hAnsi="B Nazanin" w:cs="B Nazanin"/>
      <w:b/>
      <w:bCs/>
      <w:color w:val="000000"/>
      <w:lang w:val="x-none" w:eastAsia="x-none"/>
    </w:rPr>
  </w:style>
  <w:style w:type="table" w:styleId="TableGrid">
    <w:name w:val="Table Grid"/>
    <w:basedOn w:val="TableNormal"/>
    <w:uiPriority w:val="39"/>
    <w:rsid w:val="00CF5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e Fatahi</dc:creator>
  <cp:keywords/>
  <dc:description/>
  <cp:lastModifiedBy>Vasuki J.</cp:lastModifiedBy>
  <cp:revision>11</cp:revision>
  <dcterms:created xsi:type="dcterms:W3CDTF">2022-07-14T15:16:00Z</dcterms:created>
  <dcterms:modified xsi:type="dcterms:W3CDTF">2024-01-09T03:02:00Z</dcterms:modified>
</cp:coreProperties>
</file>